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5B7" w:rsidRPr="00747301" w:rsidRDefault="00D235B7" w:rsidP="00D235B7">
      <w:pPr>
        <w:spacing w:line="360" w:lineRule="auto"/>
      </w:pPr>
      <w:r w:rsidRPr="00747301">
        <w:rPr>
          <w:rFonts w:ascii="Times New Roman" w:hAnsi="Times New Roman"/>
          <w:b/>
          <w:sz w:val="24"/>
          <w:szCs w:val="24"/>
        </w:rPr>
        <w:t>S</w:t>
      </w:r>
      <w:r w:rsidR="00AC0D01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AC0D01">
        <w:rPr>
          <w:rFonts w:ascii="Times New Roman" w:hAnsi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.</w:t>
      </w:r>
      <w:r w:rsidRPr="00747301">
        <w:rPr>
          <w:rFonts w:ascii="Times New Roman" w:hAnsi="Times New Roman"/>
          <w:b/>
          <w:sz w:val="24"/>
          <w:szCs w:val="24"/>
        </w:rPr>
        <w:t xml:space="preserve"> </w:t>
      </w:r>
      <w:r w:rsidRPr="00747301">
        <w:rPr>
          <w:rFonts w:ascii="Times New Roman" w:hAnsi="Times New Roman" w:cs="Times New Roman"/>
          <w:kern w:val="0"/>
          <w:sz w:val="24"/>
          <w:szCs w:val="24"/>
        </w:rPr>
        <w:t xml:space="preserve">Main structural features of the </w:t>
      </w:r>
      <w:r w:rsidRPr="00747301">
        <w:rPr>
          <w:rFonts w:ascii="Times New Roman" w:hAnsi="Times New Roman" w:cs="Times New Roman"/>
          <w:i/>
          <w:kern w:val="0"/>
          <w:sz w:val="24"/>
          <w:szCs w:val="24"/>
        </w:rPr>
        <w:t>BnCOMT1</w:t>
      </w:r>
      <w:r w:rsidRPr="00747301">
        <w:rPr>
          <w:rFonts w:ascii="Times New Roman" w:hAnsi="Times New Roman" w:cs="Times New Roman"/>
          <w:kern w:val="0"/>
          <w:sz w:val="24"/>
          <w:szCs w:val="24"/>
        </w:rPr>
        <w:t xml:space="preserve"> genes.</w:t>
      </w:r>
      <w:r w:rsidRPr="00747301">
        <w:fldChar w:fldCharType="begin"/>
      </w:r>
      <w:r w:rsidRPr="00747301">
        <w:instrText xml:space="preserve"> LINK </w:instrText>
      </w:r>
      <w:r w:rsidR="00AC0D01">
        <w:instrText xml:space="preserve">Excel.Sheet.12 "E:\\COMT Additional files\\Additional file 3  BnaCOMT1 gene and protein characteristics.xlsx" " genes characteristics!R1C1:R36C6" </w:instrText>
      </w:r>
      <w:r w:rsidRPr="00747301">
        <w:instrText xml:space="preserve">\a \f 4 \h  \* MERGEFORMAT </w:instrText>
      </w:r>
      <w:r w:rsidRPr="00747301"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9"/>
        <w:gridCol w:w="1588"/>
        <w:gridCol w:w="2163"/>
        <w:gridCol w:w="985"/>
        <w:gridCol w:w="1136"/>
        <w:gridCol w:w="985"/>
      </w:tblGrid>
      <w:tr w:rsidR="00D235B7" w:rsidRPr="00747301" w:rsidTr="00AE5CAF">
        <w:trPr>
          <w:trHeight w:val="270"/>
        </w:trPr>
        <w:tc>
          <w:tcPr>
            <w:tcW w:w="7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 length(bp)</w:t>
            </w:r>
          </w:p>
        </w:tc>
        <w:tc>
          <w:tcPr>
            <w:tcW w:w="15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F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35B7" w:rsidRPr="00747301" w:rsidRDefault="00D235B7" w:rsidP="00AE5C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35B7" w:rsidRPr="00747301" w:rsidRDefault="00D235B7" w:rsidP="00AE5C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ition and length(bp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G+C)</w:t>
            </w: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％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(bp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G+C)</w:t>
            </w: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％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1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2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432-676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45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12 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46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988-1086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3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Ⅲ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1152-1248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.6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6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399-960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6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76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57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1275-1366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3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Ⅲ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1432-1555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.4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426-510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.1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46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822-900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49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Ⅲ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965-1076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36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2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417-1246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3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6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03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1558-1649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.6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Ⅲ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1715-1823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4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417-2176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6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67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2488-2571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19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Ⅲ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2637-2754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1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1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411-3122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71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.4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28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3434-3540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17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Ⅲ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3606-3714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2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宋体"/>
                <w:kern w:val="0"/>
                <w:sz w:val="18"/>
                <w:szCs w:val="18"/>
              </w:rPr>
              <w:t>399-923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2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8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9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宋体"/>
                <w:kern w:val="0"/>
                <w:sz w:val="18"/>
                <w:szCs w:val="18"/>
              </w:rPr>
              <w:t>1243-1329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5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1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417-1532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1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3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58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1844-1935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.57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Ⅲ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2001-2109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5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426-576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5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.2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37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888-968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86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Ⅲ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1034-1143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9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3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417-3158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74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23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12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5B7" w:rsidRPr="000E339A" w:rsidRDefault="00D235B7" w:rsidP="00AE5CAF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3470-3555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9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5B7" w:rsidRPr="000E339A" w:rsidRDefault="00D235B7" w:rsidP="00AE5CAF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Ⅲ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3621-3734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8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1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254-361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32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427-530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.73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E339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nCOMT1-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Ⅰ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391-575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99</w:t>
            </w: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0E339A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876-965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0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78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235B7" w:rsidRPr="00747301" w:rsidTr="00AE5CAF">
        <w:trPr>
          <w:trHeight w:val="270"/>
        </w:trPr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Ⅲ</w:t>
            </w:r>
            <w:r w:rsidRPr="00747301">
              <w:rPr>
                <w:rFonts w:ascii="宋体" w:eastAsia="宋体" w:hAnsi="宋体" w:cs="Times New Roman"/>
                <w:kern w:val="0"/>
                <w:sz w:val="18"/>
                <w:szCs w:val="18"/>
              </w:rPr>
              <w:t>1031-1144</w:t>
            </w: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4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7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4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5B7" w:rsidRPr="00747301" w:rsidRDefault="00D235B7" w:rsidP="00AE5C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D235B7" w:rsidRDefault="00D235B7" w:rsidP="00D235B7">
      <w:r w:rsidRPr="00747301">
        <w:rPr>
          <w:rFonts w:ascii="Times New Roman" w:hAnsi="Times New Roman"/>
          <w:sz w:val="24"/>
          <w:szCs w:val="24"/>
        </w:rPr>
        <w:fldChar w:fldCharType="end"/>
      </w:r>
    </w:p>
    <w:p w:rsidR="00FD5298" w:rsidRDefault="00FD5298"/>
    <w:sectPr w:rsidR="00FD5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5B7"/>
    <w:rsid w:val="00AC0D01"/>
    <w:rsid w:val="00D235B7"/>
    <w:rsid w:val="00FD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41029"/>
  <w15:chartTrackingRefBased/>
  <w15:docId w15:val="{2B2C2BC7-1056-4DF1-BD42-FBCA13963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D23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9-23T19:34:00Z</dcterms:created>
  <dcterms:modified xsi:type="dcterms:W3CDTF">2016-10-25T18:02:00Z</dcterms:modified>
</cp:coreProperties>
</file>